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2600"/>
        <w:gridCol w:w="2101"/>
        <w:gridCol w:w="1200"/>
      </w:tblGrid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Specimen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assigned</w:t>
            </w:r>
            <w:proofErr w:type="spell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specie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Samp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Locality</w:t>
            </w:r>
            <w:proofErr w:type="spellEnd"/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H(</w:t>
            </w:r>
            <w:proofErr w:type="gram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62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H(</w:t>
            </w:r>
            <w:proofErr w:type="gram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627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H(</w:t>
            </w:r>
            <w:proofErr w:type="gram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62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H(</w:t>
            </w:r>
            <w:proofErr w:type="gram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630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H(</w:t>
            </w:r>
            <w:proofErr w:type="gram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63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H(</w:t>
            </w:r>
            <w:proofErr w:type="gram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63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H(</w:t>
            </w:r>
            <w:proofErr w:type="gram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634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H(</w:t>
            </w:r>
            <w:proofErr w:type="gram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63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H(</w:t>
            </w:r>
            <w:proofErr w:type="gram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650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H(</w:t>
            </w:r>
            <w:proofErr w:type="gram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80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H(</w:t>
            </w:r>
            <w:proofErr w:type="gram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81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6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6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loose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62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loose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6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65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67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P.trinitat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815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815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815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8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8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loose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817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CT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P.trinitat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CT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CT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CT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CT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P.trinitat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CT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CT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CT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CT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h-CT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i-66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i-66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i-6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i-6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i-CT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P.trinitat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1i-CT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1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98LC2-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6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6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68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6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69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69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2-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98LC-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(4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(6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(85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(85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loose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(86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(86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(86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(86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(867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215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(86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215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(87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215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-17(5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-17(6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-17(875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5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6-F3(1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loose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216-F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6-F3(823a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loose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216-F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6-F3(823c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216-F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6-F3(824a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loose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216-F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21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(45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(459c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(461b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(462b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(463b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(464a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(464b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(465a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(466a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E-126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-4(727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LM-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LM-5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LM-52(759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LM-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LM-52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14-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14-1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14-2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14-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14-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14-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14-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14-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14-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14-r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Nor14-r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14-r7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14/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24-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24/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24-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24/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24-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24/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NOR-UN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O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kugleri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P.trinitat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Vaughan &amp; Cole '41 (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O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piral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P.trinitat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udri</w:t>
            </w:r>
            <w:proofErr w:type="spell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'75 (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O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rinitatents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P.trinitat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Vaughan &amp; Cole '41 (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O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willcoxi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P.trinitat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?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Barker '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O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willcoxi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ight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ole '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loose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ole '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loose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ole '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floridensis</w:t>
            </w:r>
            <w:proofErr w:type="spellEnd"/>
            <w:proofErr w:type="gram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 (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loose</w:t>
            </w:r>
            <w:proofErr w:type="spellEnd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Frost ' 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Vaughan &amp; Cole '41 (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uteri</w:t>
            </w:r>
            <w:proofErr w:type="spellEnd"/>
            <w:proofErr w:type="gram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Caudri</w:t>
            </w:r>
            <w:proofErr w:type="spell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'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floridens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O.soldad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Butterlin</w:t>
            </w:r>
            <w:proofErr w:type="spell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'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macgillavry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macgillavry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?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striatoreticulatus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Rutten '28 (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  <w:tr w:rsidR="00CE6C04" w:rsidRPr="00CE6C04" w:rsidTr="00CE6C0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 xml:space="preserve">N. </w:t>
            </w:r>
            <w:proofErr w:type="spellStart"/>
            <w:r w:rsidRPr="00CE6C04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rinitatensi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proofErr w:type="gram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P.trinitatensis</w:t>
            </w:r>
            <w:proofErr w:type="spellEnd"/>
            <w:proofErr w:type="gram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Butterlin</w:t>
            </w:r>
            <w:proofErr w:type="spellEnd"/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'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C04" w:rsidRPr="00CE6C04" w:rsidRDefault="00CE6C04" w:rsidP="00CE6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E6C04">
              <w:rPr>
                <w:rFonts w:ascii="Calibri" w:eastAsia="Times New Roman" w:hAnsi="Calibri" w:cs="Times New Roman"/>
                <w:color w:val="000000"/>
                <w:lang w:eastAsia="de-AT"/>
              </w:rPr>
              <w:t>Type</w:t>
            </w:r>
          </w:p>
        </w:tc>
      </w:tr>
    </w:tbl>
    <w:p w:rsidR="00CC3DAB" w:rsidRDefault="00CC3DAB">
      <w:bookmarkStart w:id="0" w:name="_GoBack"/>
      <w:bookmarkEnd w:id="0"/>
    </w:p>
    <w:sectPr w:rsidR="00CC3D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04"/>
    <w:rsid w:val="004815EB"/>
    <w:rsid w:val="00CC3DAB"/>
    <w:rsid w:val="00CE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DFB152-611B-49D5-91E9-B263AAFE8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61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4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i</dc:creator>
  <cp:keywords/>
  <dc:description/>
  <cp:lastModifiedBy>Wolfi</cp:lastModifiedBy>
  <cp:revision>1</cp:revision>
  <dcterms:created xsi:type="dcterms:W3CDTF">2017-12-28T11:31:00Z</dcterms:created>
  <dcterms:modified xsi:type="dcterms:W3CDTF">2017-12-28T11:32:00Z</dcterms:modified>
</cp:coreProperties>
</file>